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8B0B4" w14:textId="77777777" w:rsidR="00F446E1" w:rsidRPr="0099250E" w:rsidRDefault="00F446E1" w:rsidP="00F446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250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F7802A" wp14:editId="2DFC9045">
            <wp:extent cx="4572000" cy="27432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DBF789D7-C642-4165-A285-C5A0AF0937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99250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9250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3765B5" wp14:editId="6145A4E6">
            <wp:extent cx="4540250" cy="2892903"/>
            <wp:effectExtent l="0" t="0" r="12700" b="317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CF8303D0-F88F-4830-A59A-27326700E9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53FD5BC" w14:textId="6FA3690C" w:rsidR="00F446E1" w:rsidRPr="0099250E" w:rsidRDefault="00F446E1" w:rsidP="00F446E1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03110013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99250E">
        <w:rPr>
          <w:rFonts w:ascii="Times New Roman" w:hAnsi="Times New Roman" w:cs="Times New Roman"/>
          <w:sz w:val="24"/>
          <w:szCs w:val="24"/>
        </w:rPr>
        <w:t>: Location of births (a, n=28,659) and</w:t>
      </w:r>
      <w:r>
        <w:rPr>
          <w:rFonts w:ascii="Times New Roman" w:hAnsi="Times New Roman" w:cs="Times New Roman"/>
          <w:sz w:val="24"/>
          <w:szCs w:val="24"/>
        </w:rPr>
        <w:t xml:space="preserve"> neonatal</w:t>
      </w:r>
      <w:r w:rsidRPr="0099250E">
        <w:rPr>
          <w:rFonts w:ascii="Times New Roman" w:hAnsi="Times New Roman" w:cs="Times New Roman"/>
          <w:sz w:val="24"/>
          <w:szCs w:val="24"/>
        </w:rPr>
        <w:t xml:space="preserve"> deaths (b, n=984)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99250E">
        <w:rPr>
          <w:rFonts w:ascii="Times New Roman" w:hAnsi="Times New Roman" w:cs="Times New Roman"/>
          <w:sz w:val="24"/>
          <w:szCs w:val="24"/>
        </w:rPr>
        <w:t xml:space="preserve"> 2011 to 2017 </w:t>
      </w:r>
    </w:p>
    <w:bookmarkEnd w:id="0"/>
    <w:p w14:paraId="002C3537" w14:textId="77777777" w:rsidR="00A24692" w:rsidRDefault="00A24692"/>
    <w:sectPr w:rsidR="00A24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6E1"/>
    <w:rsid w:val="00A24692"/>
    <w:rsid w:val="00F4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08E86"/>
  <w15:chartTrackingRefBased/>
  <w15:docId w15:val="{05008361-52E6-4207-B70D-DBB14C7B1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6E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9271cab0fbad035/Desktop/cytokine/EDA/tableone0623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9271cab0fbad035/Desktop/cytokine/EDA/tableone06232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birthloc!$A$14</c:f>
              <c:strCache>
                <c:ptCount val="1"/>
                <c:pt idx="0">
                  <c:v>Home/Mait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birthloc!$B$13:$H$13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birthloc!$B$14:$H$14</c:f>
              <c:numCache>
                <c:formatCode>0.0</c:formatCode>
                <c:ptCount val="7"/>
                <c:pt idx="0">
                  <c:v>71.070931849791378</c:v>
                </c:pt>
                <c:pt idx="1">
                  <c:v>67.32385261797026</c:v>
                </c:pt>
                <c:pt idx="2">
                  <c:v>62.638469284994969</c:v>
                </c:pt>
                <c:pt idx="3">
                  <c:v>53.609110701725001</c:v>
                </c:pt>
                <c:pt idx="4">
                  <c:v>47.842401500938088</c:v>
                </c:pt>
                <c:pt idx="5">
                  <c:v>48.055443412730448</c:v>
                </c:pt>
                <c:pt idx="6">
                  <c:v>47.4157303370786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92-44C8-8E43-2FE843D0B571}"/>
            </c:ext>
          </c:extLst>
        </c:ser>
        <c:ser>
          <c:idx val="1"/>
          <c:order val="1"/>
          <c:tx>
            <c:strRef>
              <c:f>birthloc!$A$15</c:f>
              <c:strCache>
                <c:ptCount val="1"/>
                <c:pt idx="0">
                  <c:v>Hospit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birthloc!$B$13:$H$13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birthloc!$B$15:$H$15</c:f>
              <c:numCache>
                <c:formatCode>0.0</c:formatCode>
                <c:ptCount val="7"/>
                <c:pt idx="0">
                  <c:v>19.610570236439496</c:v>
                </c:pt>
                <c:pt idx="1">
                  <c:v>16.677440206851969</c:v>
                </c:pt>
                <c:pt idx="2">
                  <c:v>15.206445115810673</c:v>
                </c:pt>
                <c:pt idx="3">
                  <c:v>16.194942220733548</c:v>
                </c:pt>
                <c:pt idx="4">
                  <c:v>11.581101825004264</c:v>
                </c:pt>
                <c:pt idx="5">
                  <c:v>12.636253532498989</c:v>
                </c:pt>
                <c:pt idx="6">
                  <c:v>9.66292134831460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792-44C8-8E43-2FE843D0B571}"/>
            </c:ext>
          </c:extLst>
        </c:ser>
        <c:ser>
          <c:idx val="2"/>
          <c:order val="2"/>
          <c:tx>
            <c:strRef>
              <c:f>birthloc!$A$16</c:f>
              <c:strCache>
                <c:ptCount val="1"/>
                <c:pt idx="0">
                  <c:v>Clinic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birthloc!$B$13:$H$13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birthloc!$B$16:$H$16</c:f>
              <c:numCache>
                <c:formatCode>0.0</c:formatCode>
                <c:ptCount val="7"/>
                <c:pt idx="0">
                  <c:v>7.3365785813630042</c:v>
                </c:pt>
                <c:pt idx="1">
                  <c:v>13.671622495151906</c:v>
                </c:pt>
                <c:pt idx="2">
                  <c:v>19.671030547163479</c:v>
                </c:pt>
                <c:pt idx="3">
                  <c:v>27.784290738569755</c:v>
                </c:pt>
                <c:pt idx="4">
                  <c:v>38.103360054579568</c:v>
                </c:pt>
                <c:pt idx="5">
                  <c:v>37.303189341945902</c:v>
                </c:pt>
                <c:pt idx="6">
                  <c:v>40.8988764044943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792-44C8-8E43-2FE843D0B571}"/>
            </c:ext>
          </c:extLst>
        </c:ser>
        <c:ser>
          <c:idx val="3"/>
          <c:order val="3"/>
          <c:tx>
            <c:strRef>
              <c:f>birthloc!$A$17</c:f>
              <c:strCache>
                <c:ptCount val="1"/>
                <c:pt idx="0">
                  <c:v>On the way to facilit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birthloc!$B$13:$H$13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birthloc!$B$17:$H$17</c:f>
              <c:numCache>
                <c:formatCode>0.0</c:formatCode>
                <c:ptCount val="7"/>
                <c:pt idx="0">
                  <c:v>1.7037552155771907</c:v>
                </c:pt>
                <c:pt idx="1">
                  <c:v>2.165481577246283</c:v>
                </c:pt>
                <c:pt idx="2">
                  <c:v>2.3833501174890905</c:v>
                </c:pt>
                <c:pt idx="3">
                  <c:v>2.2944230447161278</c:v>
                </c:pt>
                <c:pt idx="4">
                  <c:v>2.3878560463926317</c:v>
                </c:pt>
                <c:pt idx="5">
                  <c:v>1.8974566007266855</c:v>
                </c:pt>
                <c:pt idx="6">
                  <c:v>2.02247191011235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792-44C8-8E43-2FE843D0B571}"/>
            </c:ext>
          </c:extLst>
        </c:ser>
        <c:ser>
          <c:idx val="4"/>
          <c:order val="4"/>
          <c:tx>
            <c:strRef>
              <c:f>birthloc!$A$18</c:f>
              <c:strCache>
                <c:ptCount val="1"/>
                <c:pt idx="0">
                  <c:v>Outdoor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birthloc!$B$13:$H$13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birthloc!$B$18:$H$18</c:f>
              <c:numCache>
                <c:formatCode>0.0</c:formatCode>
                <c:ptCount val="7"/>
                <c:pt idx="0">
                  <c:v>0.24339360222531292</c:v>
                </c:pt>
                <c:pt idx="1">
                  <c:v>9.6961861667744023E-2</c:v>
                </c:pt>
                <c:pt idx="2">
                  <c:v>0.10070493454179255</c:v>
                </c:pt>
                <c:pt idx="3">
                  <c:v>0.10048568079048736</c:v>
                </c:pt>
                <c:pt idx="4">
                  <c:v>8.5280573085451131E-2</c:v>
                </c:pt>
                <c:pt idx="5">
                  <c:v>8.0742834073475975E-2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792-44C8-8E43-2FE843D0B571}"/>
            </c:ext>
          </c:extLst>
        </c:ser>
        <c:ser>
          <c:idx val="5"/>
          <c:order val="5"/>
          <c:tx>
            <c:strRef>
              <c:f>birthloc!$A$19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birthloc!$B$13:$H$13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birthloc!$B$19:$H$19</c:f>
              <c:numCache>
                <c:formatCode>0.0</c:formatCode>
                <c:ptCount val="7"/>
                <c:pt idx="0">
                  <c:v>3.4770514603616132E-2</c:v>
                </c:pt>
                <c:pt idx="1">
                  <c:v>6.464124111182934E-2</c:v>
                </c:pt>
                <c:pt idx="2">
                  <c:v>0</c:v>
                </c:pt>
                <c:pt idx="3">
                  <c:v>1.6747613465081225E-2</c:v>
                </c:pt>
                <c:pt idx="4">
                  <c:v>0</c:v>
                </c:pt>
                <c:pt idx="5">
                  <c:v>2.6914278024491995E-2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792-44C8-8E43-2FE843D0B5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11181888"/>
        <c:axId val="1311173568"/>
      </c:barChart>
      <c:catAx>
        <c:axId val="1311181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11173568"/>
        <c:crosses val="autoZero"/>
        <c:auto val="1"/>
        <c:lblAlgn val="ctr"/>
        <c:lblOffset val="100"/>
        <c:noMultiLvlLbl val="0"/>
      </c:catAx>
      <c:valAx>
        <c:axId val="13111735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 of delive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11181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b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deathloc!$A$17</c:f>
              <c:strCache>
                <c:ptCount val="1"/>
                <c:pt idx="0">
                  <c:v>Home/Mait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deathloc!$B$16:$H$16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deathloc!$B$17:$H$17</c:f>
              <c:numCache>
                <c:formatCode>General</c:formatCode>
                <c:ptCount val="7"/>
                <c:pt idx="0">
                  <c:v>67.61904761904762</c:v>
                </c:pt>
                <c:pt idx="1">
                  <c:v>60</c:v>
                </c:pt>
                <c:pt idx="2">
                  <c:v>51.960784313725497</c:v>
                </c:pt>
                <c:pt idx="3">
                  <c:v>55.299539170506918</c:v>
                </c:pt>
                <c:pt idx="4">
                  <c:v>57.004830917874393</c:v>
                </c:pt>
                <c:pt idx="5">
                  <c:v>49.785407725321889</c:v>
                </c:pt>
                <c:pt idx="6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C0-488B-823C-5B96A64F81E8}"/>
            </c:ext>
          </c:extLst>
        </c:ser>
        <c:ser>
          <c:idx val="1"/>
          <c:order val="1"/>
          <c:tx>
            <c:strRef>
              <c:f>deathloc!$A$18</c:f>
              <c:strCache>
                <c:ptCount val="1"/>
                <c:pt idx="0">
                  <c:v>Hospit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deathloc!$B$16:$H$16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deathloc!$B$18:$H$18</c:f>
              <c:numCache>
                <c:formatCode>General</c:formatCode>
                <c:ptCount val="7"/>
                <c:pt idx="0">
                  <c:v>17.142857142857142</c:v>
                </c:pt>
                <c:pt idx="1">
                  <c:v>20</c:v>
                </c:pt>
                <c:pt idx="2">
                  <c:v>30.392156862745097</c:v>
                </c:pt>
                <c:pt idx="3">
                  <c:v>22.119815668202765</c:v>
                </c:pt>
                <c:pt idx="4">
                  <c:v>22.222222222222221</c:v>
                </c:pt>
                <c:pt idx="5">
                  <c:v>26.180257510729614</c:v>
                </c:pt>
                <c:pt idx="6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1C0-488B-823C-5B96A64F81E8}"/>
            </c:ext>
          </c:extLst>
        </c:ser>
        <c:ser>
          <c:idx val="2"/>
          <c:order val="2"/>
          <c:tx>
            <c:strRef>
              <c:f>deathloc!$A$19</c:f>
              <c:strCache>
                <c:ptCount val="1"/>
                <c:pt idx="0">
                  <c:v>Other Health Facili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deathloc!$B$16:$H$16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deathloc!$B$19:$H$19</c:f>
              <c:numCache>
                <c:formatCode>General</c:formatCode>
                <c:ptCount val="7"/>
                <c:pt idx="0">
                  <c:v>3.8095238095238098</c:v>
                </c:pt>
                <c:pt idx="1">
                  <c:v>3.8095238095238098</c:v>
                </c:pt>
                <c:pt idx="2">
                  <c:v>8.8235294117647065</c:v>
                </c:pt>
                <c:pt idx="3">
                  <c:v>7.8341013824884786</c:v>
                </c:pt>
                <c:pt idx="4">
                  <c:v>9.1787439613526569</c:v>
                </c:pt>
                <c:pt idx="5">
                  <c:v>9.4420600858369106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1C0-488B-823C-5B96A64F81E8}"/>
            </c:ext>
          </c:extLst>
        </c:ser>
        <c:ser>
          <c:idx val="3"/>
          <c:order val="3"/>
          <c:tx>
            <c:strRef>
              <c:f>deathloc!$A$20</c:f>
              <c:strCache>
                <c:ptCount val="1"/>
                <c:pt idx="0">
                  <c:v>On the way to facilit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deathloc!$B$16:$H$16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deathloc!$B$20:$H$20</c:f>
              <c:numCache>
                <c:formatCode>General</c:formatCode>
                <c:ptCount val="7"/>
                <c:pt idx="0">
                  <c:v>11.428571428571429</c:v>
                </c:pt>
                <c:pt idx="1">
                  <c:v>13.333333333333334</c:v>
                </c:pt>
                <c:pt idx="2">
                  <c:v>7.8431372549019605</c:v>
                </c:pt>
                <c:pt idx="3">
                  <c:v>11.059907834101383</c:v>
                </c:pt>
                <c:pt idx="4">
                  <c:v>9.1787439613526569</c:v>
                </c:pt>
                <c:pt idx="5">
                  <c:v>13.733905579399142</c:v>
                </c:pt>
                <c:pt idx="6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1C0-488B-823C-5B96A64F81E8}"/>
            </c:ext>
          </c:extLst>
        </c:ser>
        <c:ser>
          <c:idx val="4"/>
          <c:order val="4"/>
          <c:tx>
            <c:strRef>
              <c:f>deathloc!$A$21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deathloc!$B$16:$H$16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deathloc!$B$21:$H$21</c:f>
              <c:numCache>
                <c:formatCode>General</c:formatCode>
                <c:ptCount val="7"/>
                <c:pt idx="0">
                  <c:v>0</c:v>
                </c:pt>
                <c:pt idx="1">
                  <c:v>2.8571428571428572</c:v>
                </c:pt>
                <c:pt idx="2">
                  <c:v>0.98039215686274506</c:v>
                </c:pt>
                <c:pt idx="3">
                  <c:v>3.6866359447004609</c:v>
                </c:pt>
                <c:pt idx="4">
                  <c:v>2.4154589371980677</c:v>
                </c:pt>
                <c:pt idx="5">
                  <c:v>0.85836909871244638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1C0-488B-823C-5B96A64F81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6431727"/>
        <c:axId val="76429231"/>
      </c:barChart>
      <c:catAx>
        <c:axId val="764317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429231"/>
        <c:crosses val="autoZero"/>
        <c:auto val="1"/>
        <c:lblAlgn val="ctr"/>
        <c:lblOffset val="100"/>
        <c:noMultiLvlLbl val="0"/>
      </c:catAx>
      <c:valAx>
        <c:axId val="76429231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4317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Saya</dc:creator>
  <cp:keywords/>
  <dc:description/>
  <cp:lastModifiedBy>Ayesha Saya</cp:lastModifiedBy>
  <cp:revision>1</cp:revision>
  <dcterms:created xsi:type="dcterms:W3CDTF">2022-08-28T18:06:00Z</dcterms:created>
  <dcterms:modified xsi:type="dcterms:W3CDTF">2022-08-28T18:07:00Z</dcterms:modified>
</cp:coreProperties>
</file>